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55C7E57E" wp14:paraId="5270B578" wp14:textId="7F8CA091">
      <w:pPr>
        <w:pStyle w:val="Heading1"/>
        <w:rPr>
          <w:b w:val="1"/>
          <w:bCs w:val="1"/>
          <w:noProof w:val="0"/>
          <w:color w:val="auto"/>
          <w:sz w:val="36"/>
          <w:szCs w:val="36"/>
          <w:lang w:val="en-US"/>
        </w:rPr>
      </w:pPr>
      <w:r w:rsidRPr="55C7E57E" w:rsidR="58279C7C">
        <w:rPr>
          <w:b w:val="1"/>
          <w:bCs w:val="1"/>
          <w:noProof w:val="0"/>
          <w:color w:val="auto"/>
          <w:sz w:val="36"/>
          <w:szCs w:val="36"/>
          <w:lang w:val="en-GB"/>
        </w:rPr>
        <w:t xml:space="preserve">S2 Table. Mental health organisations </w:t>
      </w:r>
      <w:r w:rsidRPr="55C7E57E" w:rsidR="58279C7C">
        <w:rPr>
          <w:b w:val="1"/>
          <w:bCs w:val="1"/>
          <w:noProof w:val="0"/>
          <w:color w:val="auto"/>
          <w:sz w:val="36"/>
          <w:szCs w:val="36"/>
          <w:lang w:val="en-US"/>
        </w:rPr>
        <w:t xml:space="preserve"> </w:t>
      </w:r>
    </w:p>
    <w:p xmlns:wp14="http://schemas.microsoft.com/office/word/2010/wordml" wp14:paraId="2C078E63" wp14:textId="30692FF0"/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765"/>
        <w:gridCol w:w="8490"/>
      </w:tblGrid>
      <w:tr w:rsidR="55C7E57E" w:rsidTr="55C7E57E" w14:paraId="6E4CC9D6">
        <w:trPr>
          <w:trHeight w:val="300"/>
        </w:trPr>
        <w:tc>
          <w:tcPr>
            <w:tcW w:w="765" w:type="dxa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0A3FA106" w14:textId="0580EA91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No.</w:t>
            </w:r>
          </w:p>
        </w:tc>
        <w:tc>
          <w:tcPr>
            <w:tcW w:w="8490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0017B438" w14:textId="3267A0E8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Organization Name </w:t>
            </w:r>
          </w:p>
        </w:tc>
      </w:tr>
      <w:tr w:rsidR="55C7E57E" w:rsidTr="55C7E57E" w14:paraId="7F1F2012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3D95A7F9" w14:textId="6FF635D2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1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0834DFA1" w14:textId="24F8EAF2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Anna Freud Centre</w:t>
            </w:r>
          </w:p>
        </w:tc>
      </w:tr>
      <w:tr w:rsidR="55C7E57E" w:rsidTr="55C7E57E" w14:paraId="702F42C3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0A2B42A3" w14:textId="2610682C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2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68FE543C" w14:textId="4AAA9BB4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Mind UK</w:t>
            </w:r>
          </w:p>
        </w:tc>
      </w:tr>
      <w:tr w:rsidR="55C7E57E" w:rsidTr="55C7E57E" w14:paraId="33076879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285559E8" w14:textId="72BD799B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3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1B6624AF" w14:textId="6D879236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Mind Manchester</w:t>
            </w:r>
          </w:p>
        </w:tc>
      </w:tr>
      <w:tr w:rsidR="55C7E57E" w:rsidTr="55C7E57E" w14:paraId="50224026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4340291C" w14:textId="6C28FD23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4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496F7D16" w14:textId="620867C3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MindEd</w:t>
            </w:r>
          </w:p>
        </w:tc>
      </w:tr>
      <w:tr w:rsidR="55C7E57E" w:rsidTr="55C7E57E" w14:paraId="0689A1CC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535532BF" w14:textId="72732CAE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5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7DB9433E" w14:textId="68EA8E32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Heads Together </w:t>
            </w:r>
          </w:p>
        </w:tc>
      </w:tr>
      <w:tr w:rsidR="55C7E57E" w:rsidTr="55C7E57E" w14:paraId="3C3163D5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42F5CD7B" w14:textId="0BFD2FB5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6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632774A9" w14:textId="6A508C2D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Rethink Mental Illness</w:t>
            </w:r>
          </w:p>
        </w:tc>
      </w:tr>
      <w:tr w:rsidR="55C7E57E" w:rsidTr="55C7E57E" w14:paraId="3F5BF10C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681B776B" w14:textId="7138E8E3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7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1F9B92CF" w14:textId="0024A4CC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Mood Juice</w:t>
            </w:r>
          </w:p>
        </w:tc>
      </w:tr>
      <w:tr w:rsidR="55C7E57E" w:rsidTr="55C7E57E" w14:paraId="3913D375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7C9FAD0A" w14:textId="3C5004F8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8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74DF0F5B" w14:textId="6DA3360E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Happy Maps</w:t>
            </w:r>
          </w:p>
        </w:tc>
      </w:tr>
      <w:tr w:rsidR="55C7E57E" w:rsidTr="55C7E57E" w14:paraId="1C8CA036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6DD58EBA" w14:textId="43FDDD48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9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60F01078" w14:textId="1A94E444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Brave Online</w:t>
            </w:r>
          </w:p>
        </w:tc>
      </w:tr>
      <w:tr w:rsidR="55C7E57E" w:rsidTr="55C7E57E" w14:paraId="6705B685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797E83D8" w14:textId="103B0D1F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10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713BF7EF" w14:textId="4B767077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Stem 4</w:t>
            </w:r>
          </w:p>
        </w:tc>
      </w:tr>
      <w:tr w:rsidR="55C7E57E" w:rsidTr="55C7E57E" w14:paraId="2E3A90AC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48C9D199" w14:textId="4E5465CD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11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45E93573" w14:textId="06A7EF7C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Charlie Waller Trust</w:t>
            </w:r>
          </w:p>
        </w:tc>
      </w:tr>
      <w:tr w:rsidR="55C7E57E" w:rsidTr="55C7E57E" w14:paraId="302A92F2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02508980" w14:textId="30AA1AB5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12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7DA515BB" w14:textId="48080E88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Hands On Scotland</w:t>
            </w:r>
          </w:p>
        </w:tc>
      </w:tr>
      <w:tr w:rsidR="55C7E57E" w:rsidTr="55C7E57E" w14:paraId="70E5A3DE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2F7B5163" w14:textId="02FEBD7E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13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21DE9D29" w14:textId="533122F2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Help Guide</w:t>
            </w:r>
          </w:p>
        </w:tc>
      </w:tr>
      <w:tr w:rsidR="55C7E57E" w:rsidTr="55C7E57E" w14:paraId="3D700EFC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28972891" w14:textId="39E2B0DF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14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471503A6" w14:textId="2A36D660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lace To Be</w:t>
            </w:r>
          </w:p>
        </w:tc>
      </w:tr>
      <w:tr w:rsidR="55C7E57E" w:rsidTr="55C7E57E" w14:paraId="25E463D1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73AF96E4" w14:textId="721DB8A0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15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157823FB" w14:textId="738A9E4C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Young Minds</w:t>
            </w:r>
          </w:p>
        </w:tc>
      </w:tr>
      <w:tr w:rsidR="55C7E57E" w:rsidTr="55C7E57E" w14:paraId="450860BB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17C7A16E" w14:textId="64AF34DB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16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23489832" w14:textId="566BBCEB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Bridge The Gap</w:t>
            </w:r>
          </w:p>
        </w:tc>
      </w:tr>
      <w:tr w:rsidR="55C7E57E" w:rsidTr="55C7E57E" w14:paraId="0D17B5DC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425B2278" w14:textId="356D49D6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17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081CCBD3" w14:textId="3518317E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Kooth</w:t>
            </w:r>
          </w:p>
        </w:tc>
      </w:tr>
      <w:tr w:rsidR="55C7E57E" w:rsidTr="55C7E57E" w14:paraId="2F9E9BCF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61ACEF8E" w14:textId="6722686F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18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7FA77F70" w14:textId="43203734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Heads Above The Waves</w:t>
            </w:r>
          </w:p>
        </w:tc>
      </w:tr>
      <w:tr w:rsidR="55C7E57E" w:rsidTr="55C7E57E" w14:paraId="401BDA43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7E0E3269" w14:textId="268F17EE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19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19AEA14C" w14:textId="0C28391D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ACAMH</w:t>
            </w:r>
          </w:p>
        </w:tc>
      </w:tr>
      <w:tr w:rsidR="55C7E57E" w:rsidTr="55C7E57E" w14:paraId="442BF6A2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7455F5F2" w14:textId="202A81F4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20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40004E78" w14:textId="1A2388C3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Anxiety UK</w:t>
            </w:r>
          </w:p>
        </w:tc>
      </w:tr>
      <w:tr w:rsidR="55C7E57E" w:rsidTr="55C7E57E" w14:paraId="7B01C3FE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1628E951" w14:textId="648B106E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21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7F88B238" w14:textId="12CD99EE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Time To Change</w:t>
            </w:r>
          </w:p>
        </w:tc>
      </w:tr>
      <w:tr w:rsidR="55C7E57E" w:rsidTr="55C7E57E" w14:paraId="240F6937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3343BE0B" w14:textId="485CE2CF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22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69D8D240" w14:textId="41AF64ED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Childline</w:t>
            </w:r>
          </w:p>
        </w:tc>
      </w:tr>
      <w:tr w:rsidR="55C7E57E" w:rsidTr="55C7E57E" w14:paraId="5987170D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1F8C6E0E" w14:textId="7AD65B67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23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2BE81FD5" w14:textId="468B1492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Edinburgh &amp; Lothians Greenspace Trust </w:t>
            </w:r>
          </w:p>
        </w:tc>
      </w:tr>
      <w:tr w:rsidR="55C7E57E" w:rsidTr="55C7E57E" w14:paraId="0E5D49E8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0E11A48A" w14:textId="7F685523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24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325793E1" w14:textId="114AB360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The Mix</w:t>
            </w:r>
          </w:p>
        </w:tc>
      </w:tr>
      <w:tr w:rsidR="55C7E57E" w:rsidTr="55C7E57E" w14:paraId="6BD2E678">
        <w:trPr>
          <w:trHeight w:val="300"/>
        </w:trPr>
        <w:tc>
          <w:tcPr>
            <w:tcW w:w="7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35C09F28" w14:textId="2DE44477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25</w:t>
            </w:r>
          </w:p>
        </w:tc>
        <w:tc>
          <w:tcPr>
            <w:tcW w:w="849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6FEB8AF0" w14:textId="4678C8F0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Mind Mate</w:t>
            </w:r>
          </w:p>
        </w:tc>
      </w:tr>
      <w:tr w:rsidR="55C7E57E" w:rsidTr="55C7E57E" w14:paraId="4A306B5F">
        <w:trPr>
          <w:trHeight w:val="300"/>
        </w:trPr>
        <w:tc>
          <w:tcPr>
            <w:tcW w:w="765" w:type="dxa"/>
            <w:tcBorders>
              <w:left w:val="single" w:sz="6"/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4E7BFD4B" w14:textId="2B4BD152">
            <w:pPr>
              <w:spacing w:line="48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26</w:t>
            </w:r>
          </w:p>
        </w:tc>
        <w:tc>
          <w:tcPr>
            <w:tcW w:w="8490" w:type="dxa"/>
            <w:tcBorders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5C7E57E" w:rsidP="55C7E57E" w:rsidRDefault="55C7E57E" w14:paraId="33EA228C" w14:textId="23B8A9C9">
            <w:pPr>
              <w:spacing w:line="48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5C7E57E" w:rsidR="55C7E57E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Young Person’s Advisory Service (YPAS)</w:t>
            </w:r>
          </w:p>
        </w:tc>
      </w:tr>
    </w:tbl>
    <w:p w:rsidR="55C7E57E" w:rsidRDefault="55C7E57E" w14:paraId="7F154810" w14:textId="472D2D90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59CD3BE"/>
    <w:rsid w:val="55C7E57E"/>
    <w:rsid w:val="58279C7C"/>
    <w:rsid w:val="759CD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CD3BE"/>
  <w15:chartTrackingRefBased/>
  <w15:docId w15:val="{D1B276EC-1E47-47AF-B361-7012769DAB4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1-13T13:53:54.4372066Z</dcterms:created>
  <dcterms:modified xsi:type="dcterms:W3CDTF">2024-11-13T13:54:29.9073555Z</dcterms:modified>
  <dc:creator>MAURELLE DSA</dc:creator>
  <lastModifiedBy>MAURELLE DSA</lastModifiedBy>
</coreProperties>
</file>